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710"/>
        <w:gridCol w:w="1217"/>
        <w:gridCol w:w="1033"/>
        <w:gridCol w:w="900"/>
        <w:gridCol w:w="718"/>
        <w:gridCol w:w="1082"/>
        <w:gridCol w:w="998"/>
      </w:tblGrid>
      <w:tr w:rsidR="008F3AEE" w:rsidRPr="00515113" w:rsidTr="008F3AEE">
        <w:trPr>
          <w:trHeight w:val="315"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7E3DC7" w:rsidRDefault="008F3AEE" w:rsidP="00834C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Additional </w:t>
            </w:r>
            <w:r w:rsidR="00834CA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le 8</w:t>
            </w:r>
            <w:r w:rsidRPr="007E3DC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- IV PROBIT Regression for CHE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834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able </w:t>
            </w:r>
            <w:r w:rsidR="00834C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1: IV PROBIT regression to find predictors of CHE10 – Andhra Prades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(IV: Social Group)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=      4,5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93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15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8F3AEE" w:rsidRPr="00515113" w:rsidTr="008F3AEE">
        <w:trPr>
          <w:trHeight w:val="103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51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440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0061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2544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669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16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773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3867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681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52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6981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34483</w:t>
            </w:r>
          </w:p>
        </w:tc>
      </w:tr>
      <w:tr w:rsidR="008F3AEE" w:rsidRPr="00515113" w:rsidTr="008F3AEE">
        <w:trPr>
          <w:trHeight w:val="315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305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386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834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7308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9944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2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6092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7975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189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12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5037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53422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18175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686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2763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087185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6038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585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482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72517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440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037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0161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65635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2252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657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9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871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2631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142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5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4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1957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22429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8104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454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2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23340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1.13874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6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1189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514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4697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7077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659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532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343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36633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07005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57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16187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217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9707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55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271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2950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7236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652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684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07627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342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17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36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3230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695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82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393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19987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39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40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887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59027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4105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79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774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4366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4 day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4 day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850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53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9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766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9343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99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6207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1092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899523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1.86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17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) =2.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3.72465,.285834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3.79149,.285834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2) =3.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gri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3.92517,.352675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3) =5.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4.05886,.486358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 -3.0061,.302544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6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834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able </w:t>
            </w:r>
            <w:r w:rsidR="00834C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.2: IV PROBIT regression to find predictors of CHE10 – </w:t>
            </w:r>
            <w:proofErr w:type="spellStart"/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Karnatk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(IV: Place) 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=      4,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5466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232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6691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.7624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748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169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4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302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79983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835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86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392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2500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534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40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533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66024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4462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00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5048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584383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67134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09899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-6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86536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-</w:t>
            </w: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477323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203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21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5753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65462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5379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28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1902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85654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8066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169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156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317716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791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339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1272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8560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685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20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9226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5987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678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56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6891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3146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6222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928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9000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65564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792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12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5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032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44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238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58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8857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23808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292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90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8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6897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0313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619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33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0042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8039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01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25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9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6833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0367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0867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7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3774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79593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39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37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142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5656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8229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34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2080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4379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4804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68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786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82355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671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16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8948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844763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4 day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4 day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46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384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4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0210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9157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80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350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5162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44413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45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5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8.66918,15.7625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6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834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able </w:t>
            </w:r>
            <w:r w:rsidR="00834C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3: IV PROBIT regression to find predictors of CHE10 – Tamil Nad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(IV: Age)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=      5,9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395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489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162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09536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53565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722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5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68059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7518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3274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1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3263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3910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6243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5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9536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9511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45758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08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57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439107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3062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4006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056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9796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2171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9838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00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5518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415898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5266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34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3581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69508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59128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6318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5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83104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515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00232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09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13677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321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9688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42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7557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18186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453027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5591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6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9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542603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6345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13703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6459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4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047612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2644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57264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2583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8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813291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12781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96143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8963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9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44477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84781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58713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408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9391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23512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5761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64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8827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269574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3567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029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789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3462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359368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5563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5.9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230865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48787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4 day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4 days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20667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9941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.4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2783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18552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50903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384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0653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952709</w:t>
            </w: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1.23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&gt; chi2 = 0.26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) =1.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1.16163,4.48667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1.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1.24469,4.65279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4) =4.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gri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5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1.32775,4.90198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6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5) =6.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 -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6,... 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F3AEE" w:rsidRPr="00515113" w:rsidTr="008F3AEE">
        <w:trPr>
          <w:trHeight w:val="900"/>
        </w:trPr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AEE" w:rsidRPr="00515113" w:rsidRDefault="008F3AEE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1.01627,3.09536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AEE" w:rsidRPr="00515113" w:rsidRDefault="008F3AEE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2F1456" w:rsidRDefault="002F1456"/>
    <w:sectPr w:rsidR="002F1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907FC"/>
    <w:multiLevelType w:val="hybridMultilevel"/>
    <w:tmpl w:val="20523798"/>
    <w:lvl w:ilvl="0" w:tplc="37F075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2118A7"/>
    <w:multiLevelType w:val="hybridMultilevel"/>
    <w:tmpl w:val="1C8EEB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A3600"/>
    <w:multiLevelType w:val="hybridMultilevel"/>
    <w:tmpl w:val="943E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E869FF"/>
    <w:multiLevelType w:val="multilevel"/>
    <w:tmpl w:val="6172A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5E46D1"/>
    <w:multiLevelType w:val="multilevel"/>
    <w:tmpl w:val="2114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5C4259"/>
    <w:multiLevelType w:val="hybridMultilevel"/>
    <w:tmpl w:val="BA12E9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8F3AEE"/>
    <w:rsid w:val="002F1456"/>
    <w:rsid w:val="00834CA4"/>
    <w:rsid w:val="008F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3A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AE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8F3AEE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EE"/>
    <w:pPr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EE"/>
    <w:rPr>
      <w:rFonts w:ascii="Tahoma" w:eastAsiaTheme="minorHAnsi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8F3AE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F3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F3AEE"/>
    <w:rPr>
      <w:i/>
      <w:iCs/>
    </w:rPr>
  </w:style>
  <w:style w:type="character" w:styleId="Strong">
    <w:name w:val="Strong"/>
    <w:basedOn w:val="DefaultParagraphFont"/>
    <w:uiPriority w:val="22"/>
    <w:qFormat/>
    <w:rsid w:val="008F3AEE"/>
    <w:rPr>
      <w:b/>
      <w:bCs/>
    </w:rPr>
  </w:style>
  <w:style w:type="character" w:styleId="Hyperlink">
    <w:name w:val="Hyperlink"/>
    <w:basedOn w:val="DefaultParagraphFont"/>
    <w:uiPriority w:val="99"/>
    <w:unhideWhenUsed/>
    <w:rsid w:val="008F3AE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F3AE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3AE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8F3AE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8F3AEE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8F3AEE"/>
  </w:style>
  <w:style w:type="character" w:customStyle="1" w:styleId="element-citation">
    <w:name w:val="element-citation"/>
    <w:basedOn w:val="DefaultParagraphFont"/>
    <w:rsid w:val="008F3AEE"/>
  </w:style>
  <w:style w:type="paragraph" w:customStyle="1" w:styleId="info">
    <w:name w:val="info"/>
    <w:basedOn w:val="Normal"/>
    <w:rsid w:val="008F3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3A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3AEE"/>
    <w:rPr>
      <w:rFonts w:ascii="Courier New" w:eastAsia="Times New Roman" w:hAnsi="Courier New" w:cs="Courier New"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8F3AEE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8F3AEE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3AEE"/>
    <w:rPr>
      <w:rFonts w:eastAsiaTheme="minorHAnsi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F3AE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3AEE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3AEE"/>
    <w:rPr>
      <w:rFonts w:eastAsiaTheme="minorHAnsi"/>
      <w:sz w:val="20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F3AEE"/>
    <w:rPr>
      <w:vertAlign w:val="superscript"/>
    </w:rPr>
  </w:style>
  <w:style w:type="character" w:customStyle="1" w:styleId="al-author-name-more">
    <w:name w:val="al-author-name-more"/>
    <w:basedOn w:val="DefaultParagraphFont"/>
    <w:rsid w:val="008F3AEE"/>
  </w:style>
  <w:style w:type="character" w:styleId="CommentReference">
    <w:name w:val="annotation reference"/>
    <w:basedOn w:val="DefaultParagraphFont"/>
    <w:uiPriority w:val="99"/>
    <w:semiHidden/>
    <w:unhideWhenUsed/>
    <w:rsid w:val="008F3A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AEE"/>
    <w:pPr>
      <w:spacing w:line="240" w:lineRule="auto"/>
    </w:pPr>
    <w:rPr>
      <w:rFonts w:eastAsia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AEE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A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AEE"/>
    <w:rPr>
      <w:rFonts w:eastAsiaTheme="minorHAnsi"/>
      <w:b/>
      <w:bCs/>
      <w:sz w:val="20"/>
      <w:szCs w:val="24"/>
    </w:rPr>
  </w:style>
  <w:style w:type="paragraph" w:customStyle="1" w:styleId="Default">
    <w:name w:val="Default"/>
    <w:rsid w:val="008F3AEE"/>
    <w:pPr>
      <w:autoSpaceDE w:val="0"/>
      <w:autoSpaceDN w:val="0"/>
      <w:adjustRightInd w:val="0"/>
      <w:spacing w:after="0" w:line="240" w:lineRule="auto"/>
    </w:pPr>
    <w:rPr>
      <w:rFonts w:ascii="Minion Pro" w:eastAsiaTheme="minorHAnsi" w:hAnsi="Minion Pro" w:cs="Minion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8</Words>
  <Characters>6299</Characters>
  <Application>Microsoft Office Word</Application>
  <DocSecurity>0</DocSecurity>
  <Lines>2099</Lines>
  <Paragraphs>809</Paragraphs>
  <ScaleCrop>false</ScaleCrop>
  <Company/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3</cp:revision>
  <dcterms:created xsi:type="dcterms:W3CDTF">2019-12-08T11:11:00Z</dcterms:created>
  <dcterms:modified xsi:type="dcterms:W3CDTF">2019-12-19T01:47:00Z</dcterms:modified>
</cp:coreProperties>
</file>